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US"/>
        </w:rPr>
      </w:pPr>
      <w:r>
        <w:rPr>
          <w:b/>
          <w:bCs/>
          <w:sz w:val="28"/>
          <w:lang w:val="en-US"/>
        </w:rPr>
        <w:t xml:space="preserve">Additional file 2: </w:t>
      </w:r>
      <w:r>
        <w:rPr>
          <w:b/>
          <w:lang w:val="en-US"/>
        </w:rPr>
        <w:t>Classification of the 148 HGT candidates.</w:t>
      </w:r>
    </w:p>
    <w:p>
      <w:pPr>
        <w:pStyle w:val="Normal"/>
        <w:jc w:val="both"/>
        <w:rPr/>
      </w:pPr>
      <w:r>
        <w:rPr>
          <w:lang w:val="en-US"/>
        </w:rPr>
        <w:t xml:space="preserve">Annotation was given on the basis of the complete analysis (homology with known proteins, homology to proteins of a KOG/COG, PFAM domains and confirmed from the tree). </w:t>
      </w:r>
      <w:r>
        <w:rPr>
          <w:lang w:val="fr-FR"/>
        </w:rPr>
        <w:t>CCD: Complex carbohydrates degradation, F: Fermentation, G: Glycolysis, PD: protein degradation, NM: Nitrogen metabolism.</w:t>
      </w:r>
    </w:p>
    <w:p>
      <w:pPr>
        <w:pStyle w:val="PlainText"/>
        <w:ind w:right="2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mposition of the Smith Waterman comparison results (Hit; E-value &lt; 1·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5</w:t>
      </w:r>
      <w:r>
        <w:rPr>
          <w:rFonts w:cs="Times New Roman" w:ascii="Times New Roman" w:hAnsi="Times New Roman"/>
          <w:sz w:val="24"/>
          <w:szCs w:val="24"/>
        </w:rPr>
        <w:t>) or second-smallest partition (SSP): B: only Bacteria ; AB: Bacteria and Archaea ; A: only Archaea.</w:t>
      </w:r>
    </w:p>
    <w:p>
      <w:pPr>
        <w:pStyle w:val="PlainText"/>
        <w:spacing w:lineRule="auto" w:line="360"/>
        <w:ind w:right="26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2350"/>
        <w:gridCol w:w="456"/>
        <w:gridCol w:w="563"/>
        <w:gridCol w:w="2180"/>
        <w:gridCol w:w="933"/>
        <w:gridCol w:w="918"/>
      </w:tblGrid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ccess number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rganis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it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SP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nnotation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C numbe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unction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1680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asytricha ruminanti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phospho-beta-glucosid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.1.8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775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udiplodinium maggii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etate kin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.2.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4515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sotricha  prostoma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cohol dehydrogen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4285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sotricha intestinalis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ehyde dehydrogen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.1.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404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idinium e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o-keto reduct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5068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lyplastron multivesicul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ose 1-epimerase precursor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.3.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198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idinium e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 glucanotransfer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.1.25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507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lyplastron multivesicul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-glucosid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.1.2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5169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lyplastron multivesicul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-xylosid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.1.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837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udiplodinium maggii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peptid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.22.4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4362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sotricha  prostoma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transfer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.1.3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235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idinium e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partate ammonia-ly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.1.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236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idinium e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partate--ammonia lig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.1.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5094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lyplastron multivesicul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partate--ammonia lig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.1.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4399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sotricha  prostoma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ta-hexosaminid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.1.5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808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udiplodinium maggii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otin lig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.4.15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4287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sotricha intestinalis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otin synth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2.8.1.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419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idinium e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hydrate ester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.1.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1830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asytricha ruminanti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membrane protein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342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idinium e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surface protein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343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idinium e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surface protein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401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udiplodinium maggii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surface protein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912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udiplodinium maggii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surface protein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2456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ntodinium 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surface protein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344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idinium e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surface protein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913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udiplodinium maggii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surface protein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5412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lyplastron multivesicul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surface protein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5303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lyplastron multivesicul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surface protein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5259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lyplastron multivesicul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surface protein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526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lyplastron multivesicul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surface protein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258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idinium e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obiose phosphoryl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.1.2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819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udiplodinium maggii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obiose phosphoryl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.1.2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820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udiplodinium maggii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obiose phosphoryl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.1.2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5116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lyplastron multivesicul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obiose phosphoryl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.1.2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297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idinium e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.1.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298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idinium e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.1.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290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idinium e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.1.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29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idinium e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.1.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292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idinium e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.1.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294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idinium e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.1.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295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idinium e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.1.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5119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lyplastron multivesicul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.1.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5058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lyplastron multivesicul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.1.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4473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sotricha  prostoma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perone protein dnaK (Heat shock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266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idinium e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tinase D precursor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.1.1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475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idinium e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protein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587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idinium e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protein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648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idinium e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protein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2836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ntodinium 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protein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5164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lyplastron multivesicul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protein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5544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lyplastron multivesicul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protein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2328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ntodinium 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eine synth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.1.4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717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idinium e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oxyribose-phosphate aldol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.2.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443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sotricha  prostoma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oxyribose-phosphate aldol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.1.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5135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lyplastron multivesicul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peptid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.-.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848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udiplodinium maggii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polymerase III, epsilon chain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217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iploplastron affine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-1,4-beta-xylan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.1.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24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idinium e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-1,4-beta-xylan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.1.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503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tadinium medi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-1,4-beta-xylanase precursor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.1.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5032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tadinium medi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-1,4-beta-xylanase precursor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.1.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745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idinium e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-1,4-beta-xylanase T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.1.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1765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asytricha ruminanti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ol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.1.1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4444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sotricha  prostoma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ol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.1.1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4445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sotricha  prostoma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ol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.1.1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4295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sotricha intestinalis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ol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.1.1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4296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sotricha intestinalis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ol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.1.1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4297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sotricha intestinalis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ol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.1.1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355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idinium e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avin oxidoreduct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.1.3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405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idinium e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avodoxin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1785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asytricha ruminanti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uctokin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.1.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1789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asytricha ruminanti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uctokin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.1.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2478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ntodinium 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actoside O-acetyltransfer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.1.1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1795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asytricha ruminanti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okin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.1.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4456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sotricha  prostoma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okin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.1.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430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sotricha intestinalis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okin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.1.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317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idinium e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osamine 6 phosphate deamin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.99.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320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idinium e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thione peroxidase homolog.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.1.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4459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sotricha  prostoma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thione peroxidase homolog.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.1.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950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udiplodinium maggii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erol-3-phosphate cytidylyltransfer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.7.3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257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idinium e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sid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.1.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5193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lyplastron multivesicul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sid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.1.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92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udiplodinium maggii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oxidoreductase yajO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-.-.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922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udiplodinium maggii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oxidoreductase yajO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-.-.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248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ntodinium 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oxidoreductase yajO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-.-.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134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ntodinium 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oxidoreductase ybiC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.1.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195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idinium e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oxidoreductase ykwC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-.-.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450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sotricha  prostoma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ozym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.1.1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359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idinium e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nnitol dehydrogen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520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idinium e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rane protease subunit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2444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udiplodinium maggii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rane protease subunit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c06_H12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idinium e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 specific glutamate dehydrogen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.1.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184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asytricha ruminanti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P-dependent alcohol dehydrogen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.1.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1842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asytricha ruminanti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P-dependent alcohol dehydrogen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.1.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942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udiplodinium maggii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troreduct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4933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tadinium medi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troreduct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5214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lyplastron multivesicul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troreduct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5216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lyplastron multivesicul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troreduct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1849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asytricha ruminanti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nithine decarboxyl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.1.1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842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udiplodinium maggii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idoreduct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368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idinium e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ctate ly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.2.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374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idinium e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ctate ly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.2.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522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lyplastron multivesicul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ctate ly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.2.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4934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tadinium medi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ctin degradation protein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5186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lyplastron multivesicul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plasmic [Fe] hydrogenase 1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.7.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4553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sotricha  prostoma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glycerate mut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.2.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5224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lyplastron multivesicul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galacturon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.1.15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394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idinium e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rphobilinogen deamin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.1.6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4427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sotricha  prostoma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 cystathionine gamma-synth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.99.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1740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asytricha ruminanti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 dipeptidase A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.-.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174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asytricha ruminanti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 dipeptidase A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.-.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5136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lyplastron multivesicul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 dipeptidase A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.-.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5137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lyplastron multivesicul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 dipeptidase A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.-.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5257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lyplastron multivesicul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 dipeptidase A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.-.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2452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ntodinium 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 NAD-dependent malic enzym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.1.3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973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udiplodinium maggii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 reduct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.-.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193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idinium e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 reduct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.-.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806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udiplodinium maggii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5033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tadinium medi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2526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ntodinium 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imidine nucleoside phosphoryl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.2.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1942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asytricha ruminanti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imidine-nucleoside phosphoryl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4309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sotricha intestinalis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ophosphate-fructose 6-phosphate 1-phosphotransfer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.1.9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2533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ntodinium 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uvate phosphate dikin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.9.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1899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asytricha ruminanti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uvate,phosphate dikin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.9.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2528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udiplodinium maggii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uvate,phosphate dikin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.9.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2480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ntodinium 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uvate,phosphate dikin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.9.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253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ntodinium 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uvate,phosphate dikin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.9.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2534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ntodinium 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uvate,phosphate dikin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.9.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4582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sotricha  prostoma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uvate,phosphate dikin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.9.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98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udiplodinium maggii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calcin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5299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lyplastron multivesicul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e 5-phosphate isomer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.1.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448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idinium e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itol dehydrogen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.1.1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238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idinium e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-ribosylhomocystein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3.1.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5300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lyplastron multivesicul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gar phospate isomer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.1.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259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ntodinium 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oredoxin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.1.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1940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asytricha ruminanti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oredoxin 2 (DmTrx-2).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.1.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467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idinium e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DP-glucose 4-epimer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.3.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4635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sotricha  prostoma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DP-glucose 4-epimer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.3.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5325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lyplastron multivesicul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DP-glucose 6-dehydrogen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.1.2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453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idinium e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idine kin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.1.4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746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idinium e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ylan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.1.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4010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udiplodinium maggii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ylan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.1.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864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udiplodinium maggii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ylan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.1.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5030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tadinium medi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ylan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.1.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5027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tadinium medi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ylan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.1.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5577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lyplastron multivesicul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ylan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.1.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558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lyplastron multivesicul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ylan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.1.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656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idinium e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eta toxin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053753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idinium ecaudatu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-type alcohol dehydrogena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.-.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</w:tr>
    </w:tbl>
    <w:p>
      <w:pPr>
        <w:pStyle w:val="PlainText"/>
        <w:spacing w:lineRule="auto" w:line="360"/>
        <w:ind w:right="26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spacing w:lineRule="auto" w:line="360"/>
        <w:ind w:right="-1414" w:hanging="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</w:r>
    </w:p>
    <w:p>
      <w:pPr>
        <w:pStyle w:val="PlainText"/>
        <w:spacing w:lineRule="auto" w:line="360"/>
        <w:ind w:right="-1414" w:hanging="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firstLine="720"/>
      <w:jc w:val="both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firstLine="72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b/>
      <w:bCs/>
      <w:i/>
      <w:iCs/>
      <w:sz w:val="20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both"/>
      <w:outlineLvl w:val="5"/>
    </w:pPr>
    <w:rPr/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extBodyIndent">
    <w:name w:val="Body Text Indent"/>
    <w:basedOn w:val="Normal"/>
    <w:pPr>
      <w:ind w:left="720" w:hanging="720"/>
      <w:jc w:val="both"/>
    </w:pPr>
    <w:rPr/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eastAsia="Arial Unicode MS" w:cs="Arial"/>
      <w:sz w:val="16"/>
      <w:szCs w:val="16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eastAsia="Arial Unicode MS" w:cs="Arial"/>
      <w:sz w:val="16"/>
      <w:szCs w:val="16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eastAsia="Arial Unicode MS" w:cs="Arial"/>
      <w:b/>
      <w:bCs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BodyTextIndent2">
    <w:name w:val="Body Text Indent 2"/>
    <w:basedOn w:val="Normal"/>
    <w:qFormat/>
    <w:pPr>
      <w:ind w:firstLine="360"/>
      <w:jc w:val="both"/>
    </w:pPr>
    <w:rPr/>
  </w:style>
  <w:style w:type="paragraph" w:styleId="BodyTextIndent3">
    <w:name w:val="Body Text Indent 3"/>
    <w:basedOn w:val="Normal"/>
    <w:qFormat/>
    <w:pPr>
      <w:ind w:firstLine="360"/>
      <w:jc w:val="both"/>
    </w:pPr>
    <w:rPr>
      <w:color w:val="0000FF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Aff">
    <w:name w:val="aff"/>
    <w:basedOn w:val="Normal"/>
    <w:qFormat/>
    <w:pPr>
      <w:spacing w:lineRule="atLeast" w:line="480" w:before="0" w:after="240"/>
    </w:pPr>
    <w:rPr>
      <w:i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ascii="Arial" w:hAnsi="Arial" w:cs="Arial"/>
      <w:sz w:val="22"/>
      <w:szCs w:val="20"/>
      <w:lang w:val="nl-NL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SimSun;Arial Unicode MS"/>
      <w:lang w:val="en-US" w:eastAsia="zh-CN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SimSun;Arial Unicode MS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21T13:16:00Z</dcterms:created>
  <dc:creator>CAOSPC13</dc:creator>
  <dc:description/>
  <cp:keywords/>
  <dc:language>en-US</dc:language>
  <cp:lastModifiedBy>guenola</cp:lastModifiedBy>
  <cp:lastPrinted>2005-08-04T11:02:00Z</cp:lastPrinted>
  <dcterms:modified xsi:type="dcterms:W3CDTF">2005-12-21T13:19:00Z</dcterms:modified>
  <cp:revision>3</cp:revision>
  <dc:subject/>
  <dc:title>Large scale Horizontal Gene Transfer of complex carbohydrates degrading enzymes from Firmicutes to rumen dwelling ciliat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